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DD2FF3" w14:textId="26022C87" w:rsidR="00960452" w:rsidRPr="00890942" w:rsidRDefault="00890942" w:rsidP="00960452">
      <w:pPr>
        <w:pStyle w:val="Caption"/>
        <w:keepNext/>
        <w:rPr>
          <w:rFonts w:ascii="Times New Roman" w:hAnsi="Times New Roman"/>
          <w:sz w:val="24"/>
          <w:szCs w:val="24"/>
        </w:rPr>
      </w:pPr>
      <w:r w:rsidRPr="00890942">
        <w:rPr>
          <w:rFonts w:ascii="Times New Roman" w:hAnsi="Times New Roman"/>
          <w:sz w:val="24"/>
          <w:szCs w:val="24"/>
        </w:rPr>
        <w:t>S2 Table</w:t>
      </w:r>
      <w:r w:rsidR="00960452" w:rsidRPr="00890942">
        <w:rPr>
          <w:rFonts w:ascii="Times New Roman" w:hAnsi="Times New Roman"/>
          <w:sz w:val="24"/>
          <w:szCs w:val="24"/>
        </w:rPr>
        <w:t>: Top Biological Functions: HCC v. Hepatocyte (Ingenuity Pathway Analysis)</w:t>
      </w:r>
    </w:p>
    <w:p w14:paraId="0C854164" w14:textId="77777777" w:rsidR="00960452" w:rsidRPr="00E57FFC" w:rsidRDefault="00960452" w:rsidP="00960452"/>
    <w:tbl>
      <w:tblPr>
        <w:tblW w:w="127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8"/>
        <w:gridCol w:w="1890"/>
        <w:gridCol w:w="2250"/>
        <w:gridCol w:w="1440"/>
        <w:gridCol w:w="1980"/>
        <w:gridCol w:w="2340"/>
        <w:gridCol w:w="1530"/>
      </w:tblGrid>
      <w:tr w:rsidR="00960452" w:rsidRPr="005F77AF" w14:paraId="3A1E8476" w14:textId="77777777" w:rsidTr="00890942">
        <w:tc>
          <w:tcPr>
            <w:tcW w:w="694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2A5112" w14:textId="50E4704C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b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b/>
                <w:sz w:val="22"/>
                <w:szCs w:val="22"/>
              </w:rPr>
              <w:t>N1S1</w:t>
            </w:r>
            <w:r w:rsidR="00E83252">
              <w:rPr>
                <w:rFonts w:ascii="Times New Roman" w:eastAsia="Cambria" w:hAnsi="Times New Roman"/>
                <w:b/>
                <w:sz w:val="22"/>
                <w:szCs w:val="22"/>
              </w:rPr>
              <w:t xml:space="preserve"> HCC</w:t>
            </w:r>
            <w:r w:rsidRPr="005F77AF">
              <w:rPr>
                <w:rFonts w:ascii="Times New Roman" w:eastAsia="Cambria" w:hAnsi="Times New Roman"/>
                <w:b/>
                <w:sz w:val="22"/>
                <w:szCs w:val="22"/>
              </w:rPr>
              <w:t xml:space="preserve"> v. Clone9</w:t>
            </w:r>
            <w:r w:rsidR="00E83252">
              <w:rPr>
                <w:rFonts w:ascii="Times New Roman" w:eastAsia="Cambria" w:hAnsi="Times New Roman"/>
                <w:b/>
                <w:sz w:val="22"/>
                <w:szCs w:val="22"/>
              </w:rPr>
              <w:t xml:space="preserve"> Hepatocyte</w:t>
            </w:r>
          </w:p>
        </w:tc>
        <w:tc>
          <w:tcPr>
            <w:tcW w:w="58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5752523" w14:textId="16107AF1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b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b/>
                <w:sz w:val="22"/>
                <w:szCs w:val="22"/>
              </w:rPr>
              <w:t>AS30D</w:t>
            </w:r>
            <w:r w:rsidR="00E83252">
              <w:rPr>
                <w:rFonts w:ascii="Times New Roman" w:eastAsia="Cambria" w:hAnsi="Times New Roman"/>
                <w:b/>
                <w:sz w:val="22"/>
                <w:szCs w:val="22"/>
              </w:rPr>
              <w:t xml:space="preserve"> HCC</w:t>
            </w:r>
            <w:r w:rsidRPr="005F77AF">
              <w:rPr>
                <w:rFonts w:ascii="Times New Roman" w:eastAsia="Cambria" w:hAnsi="Times New Roman"/>
                <w:b/>
                <w:sz w:val="22"/>
                <w:szCs w:val="22"/>
              </w:rPr>
              <w:t xml:space="preserve"> v. Clone9</w:t>
            </w:r>
            <w:r w:rsidR="00E83252">
              <w:rPr>
                <w:rFonts w:ascii="Times New Roman" w:eastAsia="Cambria" w:hAnsi="Times New Roman"/>
                <w:b/>
                <w:sz w:val="22"/>
                <w:szCs w:val="22"/>
              </w:rPr>
              <w:t xml:space="preserve"> Hepatocyte</w:t>
            </w:r>
          </w:p>
        </w:tc>
      </w:tr>
      <w:tr w:rsidR="00960452" w:rsidRPr="005F77AF" w14:paraId="4E4C5CAE" w14:textId="77777777" w:rsidTr="00890942"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CC670D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9A42CE" w14:textId="77777777" w:rsidR="00960452" w:rsidRPr="005F77AF" w:rsidRDefault="00960452" w:rsidP="00824814">
            <w:pPr>
              <w:rPr>
                <w:rFonts w:ascii="Times New Roman" w:eastAsia="Cambria" w:hAnsi="Times New Roman"/>
                <w:b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018D95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b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b/>
                <w:sz w:val="22"/>
                <w:szCs w:val="22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A18889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b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b/>
                <w:sz w:val="22"/>
                <w:szCs w:val="22"/>
              </w:rPr>
              <w:t># Molecul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9FFCFE6" w14:textId="77777777" w:rsidR="00960452" w:rsidRPr="005F77AF" w:rsidRDefault="00960452" w:rsidP="00824814">
            <w:pPr>
              <w:rPr>
                <w:rFonts w:ascii="Times New Roman" w:eastAsia="Cambria" w:hAnsi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D7AC7C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b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b/>
                <w:sz w:val="22"/>
                <w:szCs w:val="22"/>
              </w:rPr>
              <w:t>p-valu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00C32D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b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b/>
                <w:sz w:val="22"/>
                <w:szCs w:val="22"/>
              </w:rPr>
              <w:t># Molecules</w:t>
            </w:r>
          </w:p>
        </w:tc>
      </w:tr>
      <w:tr w:rsidR="00960452" w:rsidRPr="005F77AF" w14:paraId="1FFB798D" w14:textId="77777777" w:rsidTr="00890942"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28C560D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Diseases and Disorder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CCE1E91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Cancer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778574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3.99E-28 - 3.11E-0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64798BE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132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3BB968D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Cancer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8B7DC9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3.06E-33 - 7.70E-0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654456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1262</w:t>
            </w:r>
          </w:p>
        </w:tc>
      </w:tr>
      <w:tr w:rsidR="00960452" w:rsidRPr="005F77AF" w14:paraId="3D2B73AD" w14:textId="77777777" w:rsidTr="00890942"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D72D5B1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97C9503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Gastrointestinal Dise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D3FED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1.00E-16 - 2.99E-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93A2489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1071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69899E0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Reproductive System Diseas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3F4D3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5.87E-16 - 5.08E-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42350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662</w:t>
            </w:r>
          </w:p>
        </w:tc>
      </w:tr>
      <w:tr w:rsidR="00960452" w:rsidRPr="005F77AF" w14:paraId="2576BD77" w14:textId="77777777" w:rsidTr="00890942"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70195DB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DEBC84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Reproductive System Dise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2D225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1.89E-10 - 3.11E-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F74A623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618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9167E9C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Gastrointestinal Diseas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3DDBF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1.13E-14 - 7.31E-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EAF45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1051</w:t>
            </w:r>
          </w:p>
        </w:tc>
      </w:tr>
      <w:tr w:rsidR="00960452" w:rsidRPr="005F77AF" w14:paraId="377A9238" w14:textId="77777777" w:rsidTr="00890942"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74F3813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5271370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Infectious Dise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15DB2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3.01E-10 - 2.00E-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6143D5E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490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18338D6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Endocrine System Disorde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81C9F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5.79E-12 - 7.49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EC00C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78</w:t>
            </w:r>
          </w:p>
        </w:tc>
      </w:tr>
      <w:tr w:rsidR="00960452" w:rsidRPr="005F77AF" w14:paraId="66C3F41B" w14:textId="77777777" w:rsidTr="00890942"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484854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40BC47E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Genetic Disorde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7DC08F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4.93E-09 - 3.11E-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50FCEC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782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703D4CF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Metabolic Diseas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07D255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5.79E-12 - 4.08E-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1CC525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768</w:t>
            </w:r>
          </w:p>
        </w:tc>
      </w:tr>
      <w:tr w:rsidR="00960452" w:rsidRPr="005F77AF" w14:paraId="022FFFFA" w14:textId="77777777" w:rsidTr="00890942"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789D95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C421493" w14:textId="77777777" w:rsidR="00960452" w:rsidRPr="005F77AF" w:rsidRDefault="00960452" w:rsidP="00824814">
            <w:pPr>
              <w:rPr>
                <w:rFonts w:ascii="Times New Roman" w:eastAsia="Cambria" w:hAnsi="Times New Roman"/>
                <w:b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1C3520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b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b/>
                <w:sz w:val="22"/>
                <w:szCs w:val="22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2EF1C7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b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b/>
                <w:sz w:val="22"/>
                <w:szCs w:val="22"/>
              </w:rPr>
              <w:t># Molecul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2FE4186" w14:textId="77777777" w:rsidR="00960452" w:rsidRPr="005F77AF" w:rsidRDefault="00960452" w:rsidP="00824814">
            <w:pPr>
              <w:rPr>
                <w:rFonts w:ascii="Times New Roman" w:eastAsia="Cambria" w:hAnsi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24908A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b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b/>
                <w:sz w:val="22"/>
                <w:szCs w:val="22"/>
              </w:rPr>
              <w:t>p-valu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C9D653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b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b/>
                <w:sz w:val="22"/>
                <w:szCs w:val="22"/>
              </w:rPr>
              <w:t># Molecules</w:t>
            </w:r>
          </w:p>
        </w:tc>
        <w:bookmarkStart w:id="0" w:name="_GoBack"/>
        <w:bookmarkEnd w:id="0"/>
      </w:tr>
      <w:tr w:rsidR="00960452" w:rsidRPr="005F77AF" w14:paraId="369131F4" w14:textId="77777777" w:rsidTr="00890942"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67BDAC9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Molecular and Cellular Function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8851701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Cell Deat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D064DD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3.01E-31 - 3.38E-0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9BA1EDE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101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43F076A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Cell Death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0C1C0B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1.45E-36 - 8.81E-0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9C7DC1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1040</w:t>
            </w:r>
          </w:p>
        </w:tc>
      </w:tr>
      <w:tr w:rsidR="00960452" w:rsidRPr="005F77AF" w14:paraId="5979FE4D" w14:textId="77777777" w:rsidTr="00890942"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B361E9A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640E64A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Cellular Growth and Prolifera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F97E5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3.39E-29 - 2.79E-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103256D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1060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BF9C65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Cellular Growth and Prolifera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F8158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7.19E-33 - 8.46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1DEB8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1094</w:t>
            </w:r>
          </w:p>
        </w:tc>
      </w:tr>
      <w:tr w:rsidR="00960452" w:rsidRPr="005F77AF" w14:paraId="00B7037A" w14:textId="77777777" w:rsidTr="00890942"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81DB86C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738E904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Gene Express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019DE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3.44E-21 - 7.20E-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4FD2433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771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E62AE78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Gene Express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BE152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4.70E-30 - 4.61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FFBAD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811</w:t>
            </w:r>
          </w:p>
        </w:tc>
      </w:tr>
      <w:tr w:rsidR="00960452" w:rsidRPr="005F77AF" w14:paraId="3BAF0107" w14:textId="77777777" w:rsidTr="00890942"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80D1AE4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9CD5FD0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Cell Cyc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1A2BD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1.27E-19 - 2.93 E-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92D0BBF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483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028651F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Cellular Developme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C1BB8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1.75E-23 - 8.46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04A4C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833</w:t>
            </w:r>
          </w:p>
        </w:tc>
      </w:tr>
      <w:tr w:rsidR="00960452" w:rsidRPr="005F77AF" w14:paraId="726001B3" w14:textId="77777777" w:rsidTr="00890942"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C744F5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EAD358F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Cellular Developmen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EC7E85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2.73E-19 - 2.76E-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BEB0C6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772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A906A74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Cell Cycl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50CBC5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6.00E-20 - 8.61E-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A60022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485</w:t>
            </w:r>
          </w:p>
        </w:tc>
      </w:tr>
    </w:tbl>
    <w:p w14:paraId="682E18B3" w14:textId="77777777" w:rsidR="00960452" w:rsidRDefault="00960452" w:rsidP="00960452">
      <w:pPr>
        <w:rPr>
          <w:rFonts w:ascii="Times New Roman" w:hAnsi="Times New Roman"/>
          <w:b/>
        </w:rPr>
      </w:pPr>
    </w:p>
    <w:p w14:paraId="4B7681CA" w14:textId="77777777" w:rsidR="00960452" w:rsidRDefault="00960452" w:rsidP="00960452">
      <w:pPr>
        <w:rPr>
          <w:rFonts w:ascii="Times New Roman" w:hAnsi="Times New Roman"/>
          <w:b/>
        </w:rPr>
      </w:pPr>
    </w:p>
    <w:p w14:paraId="1C5DF867" w14:textId="77777777" w:rsidR="00960452" w:rsidRDefault="00960452" w:rsidP="00960452">
      <w:pPr>
        <w:rPr>
          <w:rFonts w:ascii="Times New Roman" w:hAnsi="Times New Roman"/>
          <w:b/>
        </w:rPr>
      </w:pPr>
    </w:p>
    <w:p w14:paraId="5C0F4EF9" w14:textId="77777777" w:rsidR="00960452" w:rsidRDefault="00960452" w:rsidP="00960452">
      <w:pPr>
        <w:rPr>
          <w:rFonts w:ascii="Times New Roman" w:hAnsi="Times New Roman"/>
          <w:b/>
        </w:rPr>
      </w:pPr>
    </w:p>
    <w:p w14:paraId="52559234" w14:textId="77777777" w:rsidR="00960452" w:rsidRDefault="00960452" w:rsidP="00960452">
      <w:pPr>
        <w:rPr>
          <w:rFonts w:ascii="Times New Roman" w:hAnsi="Times New Roman"/>
          <w:b/>
        </w:rPr>
      </w:pPr>
    </w:p>
    <w:p w14:paraId="37D6B660" w14:textId="77777777" w:rsidR="00960452" w:rsidRDefault="00960452" w:rsidP="00960452">
      <w:pPr>
        <w:rPr>
          <w:rFonts w:ascii="Times New Roman" w:hAnsi="Times New Roman"/>
          <w:b/>
        </w:rPr>
      </w:pPr>
    </w:p>
    <w:p w14:paraId="431F406A" w14:textId="77777777" w:rsidR="00960452" w:rsidRDefault="00960452" w:rsidP="00960452">
      <w:pPr>
        <w:rPr>
          <w:rFonts w:ascii="Times New Roman" w:hAnsi="Times New Roman"/>
          <w:b/>
        </w:rPr>
      </w:pPr>
    </w:p>
    <w:p w14:paraId="20F6FD8C" w14:textId="77777777" w:rsidR="00960452" w:rsidRDefault="00960452" w:rsidP="00960452">
      <w:pPr>
        <w:pStyle w:val="Caption"/>
        <w:keepNext/>
        <w:rPr>
          <w:rFonts w:ascii="Times New Roman" w:hAnsi="Times New Roman"/>
          <w:sz w:val="22"/>
          <w:szCs w:val="22"/>
        </w:rPr>
      </w:pPr>
    </w:p>
    <w:sectPr w:rsidR="00960452" w:rsidSect="00F17066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452"/>
    <w:rsid w:val="0002034C"/>
    <w:rsid w:val="00890942"/>
    <w:rsid w:val="00960452"/>
    <w:rsid w:val="00BD7B9A"/>
    <w:rsid w:val="00E83252"/>
    <w:rsid w:val="00F17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DC02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452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rsid w:val="00960452"/>
    <w:rPr>
      <w:rFonts w:eastAsia="Cambria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452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rsid w:val="00960452"/>
    <w:rPr>
      <w:rFonts w:eastAsia="Cambr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7</Words>
  <Characters>1014</Characters>
  <Application>Microsoft Macintosh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Thompson</dc:creator>
  <cp:keywords/>
  <dc:description/>
  <cp:lastModifiedBy>Scott Thompson</cp:lastModifiedBy>
  <cp:revision>5</cp:revision>
  <dcterms:created xsi:type="dcterms:W3CDTF">2013-12-21T03:26:00Z</dcterms:created>
  <dcterms:modified xsi:type="dcterms:W3CDTF">2016-04-09T00:08:00Z</dcterms:modified>
</cp:coreProperties>
</file>